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585183" w14:textId="121BF5D3" w:rsidR="00E051D3" w:rsidRPr="00326713" w:rsidRDefault="00E051D3" w:rsidP="00326713"/>
    <w:p w14:paraId="13DEF484" w14:textId="77763EE7" w:rsidR="00E051D3" w:rsidRDefault="00E051D3" w:rsidP="00E051D3"/>
    <w:p w14:paraId="6B571BD4" w14:textId="77777777" w:rsidR="00E051D3" w:rsidRDefault="00E051D3" w:rsidP="00E051D3">
      <w:pPr>
        <w:spacing w:line="360" w:lineRule="auto"/>
        <w:ind w:firstLine="720"/>
      </w:pPr>
    </w:p>
    <w:p w14:paraId="7648EACF" w14:textId="32A73D33" w:rsidR="00E051D3" w:rsidRDefault="00E051D3" w:rsidP="00E051D3">
      <w:pPr>
        <w:rPr>
          <w:b/>
        </w:rPr>
      </w:pPr>
      <w:r>
        <w:rPr>
          <w:b/>
        </w:rPr>
        <w:t>Supplementary Figures</w:t>
      </w:r>
      <w:r w:rsidR="00290A2B">
        <w:rPr>
          <w:b/>
        </w:rPr>
        <w:t xml:space="preserve"> and Tables</w:t>
      </w:r>
    </w:p>
    <w:p w14:paraId="54E39FDF" w14:textId="77777777" w:rsidR="00F242DC" w:rsidRDefault="00F242DC" w:rsidP="00E051D3">
      <w:pPr>
        <w:rPr>
          <w:b/>
        </w:rPr>
      </w:pPr>
    </w:p>
    <w:p w14:paraId="0AEEB60F" w14:textId="77777777" w:rsidR="00F242DC" w:rsidRDefault="00F242DC" w:rsidP="00F242DC">
      <w:pPr>
        <w:rPr>
          <w:b/>
        </w:rPr>
      </w:pPr>
    </w:p>
    <w:p w14:paraId="5A72A38A" w14:textId="5E9B67EC" w:rsidR="00F242DC" w:rsidRDefault="00F242DC" w:rsidP="00F242DC">
      <w:pPr>
        <w:rPr>
          <w:b/>
        </w:rPr>
      </w:pPr>
      <w:r>
        <w:rPr>
          <w:b/>
        </w:rPr>
        <w:t xml:space="preserve">Table S1. </w:t>
      </w:r>
      <w:r w:rsidRPr="00F242DC">
        <w:rPr>
          <w:bCs/>
        </w:rPr>
        <w:t>Summary statistics of variables used in statistical learning analyses and splines.</w:t>
      </w:r>
    </w:p>
    <w:p w14:paraId="35C5B0FB" w14:textId="77777777" w:rsidR="00F242DC" w:rsidRDefault="00F242DC" w:rsidP="00E051D3">
      <w:pPr>
        <w:rPr>
          <w:b/>
        </w:rPr>
      </w:pPr>
    </w:p>
    <w:tbl>
      <w:tblPr>
        <w:tblW w:w="10170" w:type="dxa"/>
        <w:tblLayout w:type="fixed"/>
        <w:tblLook w:val="04A0" w:firstRow="1" w:lastRow="0" w:firstColumn="1" w:lastColumn="0" w:noHBand="0" w:noVBand="1"/>
      </w:tblPr>
      <w:tblGrid>
        <w:gridCol w:w="720"/>
        <w:gridCol w:w="630"/>
        <w:gridCol w:w="630"/>
        <w:gridCol w:w="720"/>
        <w:gridCol w:w="720"/>
        <w:gridCol w:w="810"/>
        <w:gridCol w:w="900"/>
        <w:gridCol w:w="720"/>
        <w:gridCol w:w="720"/>
        <w:gridCol w:w="720"/>
        <w:gridCol w:w="720"/>
        <w:gridCol w:w="720"/>
        <w:gridCol w:w="540"/>
        <w:gridCol w:w="900"/>
      </w:tblGrid>
      <w:tr w:rsidR="00627112" w:rsidRPr="002C6CB7" w14:paraId="75756648" w14:textId="77777777" w:rsidTr="0062711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588D" w14:textId="77777777" w:rsidR="00D13A5A" w:rsidRPr="00D13A5A" w:rsidRDefault="00D13A5A" w:rsidP="00D13A5A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E19B" w14:textId="77777777" w:rsidR="00D13A5A" w:rsidRPr="00D13A5A" w:rsidRDefault="00D13A5A" w:rsidP="00D13A5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Hard Coral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BC9D" w14:textId="77777777" w:rsidR="00D13A5A" w:rsidRPr="00D13A5A" w:rsidRDefault="00D13A5A" w:rsidP="00D13A5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CCA (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D3E9" w14:textId="37FBD97A" w:rsidR="00D13A5A" w:rsidRPr="00D13A5A" w:rsidRDefault="00D13A5A" w:rsidP="00D13A5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M</w:t>
            </w:r>
            <w:r w:rsidR="002C6CB7" w:rsidRPr="002C6CB7">
              <w:rPr>
                <w:rFonts w:eastAsia="Times New Roman"/>
                <w:color w:val="000000"/>
                <w:sz w:val="16"/>
                <w:szCs w:val="16"/>
              </w:rPr>
              <w:t>A</w:t>
            </w:r>
            <w:r w:rsidRPr="00D13A5A">
              <w:rPr>
                <w:rFonts w:eastAsia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7BAA" w14:textId="77777777" w:rsidR="00D13A5A" w:rsidRPr="00D13A5A" w:rsidRDefault="00D13A5A" w:rsidP="00D13A5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Turf Algae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29C8" w14:textId="77777777" w:rsidR="00D13A5A" w:rsidRPr="00D13A5A" w:rsidRDefault="00D13A5A" w:rsidP="00D13A5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Viruses (Log10 VLP/m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D5C5" w14:textId="77777777" w:rsidR="00D13A5A" w:rsidRPr="00D13A5A" w:rsidRDefault="00D13A5A" w:rsidP="00D13A5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Cells (Log10 Cells/m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A0A3" w14:textId="7FB888CC" w:rsidR="00D13A5A" w:rsidRPr="00D13A5A" w:rsidRDefault="00D13A5A" w:rsidP="00D13A5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Herb</w:t>
            </w:r>
            <w:r w:rsidR="002C6CB7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5E4A" w14:textId="5E91BAE0" w:rsidR="00D13A5A" w:rsidRPr="00D13A5A" w:rsidRDefault="00D13A5A" w:rsidP="00D13A5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Invert</w:t>
            </w:r>
            <w:r w:rsidR="002C6CB7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04E4" w14:textId="17CAF5A2" w:rsidR="00D13A5A" w:rsidRPr="00D13A5A" w:rsidRDefault="00D13A5A" w:rsidP="00D13A5A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D13A5A">
              <w:rPr>
                <w:rFonts w:eastAsia="Times New Roman"/>
                <w:color w:val="000000"/>
                <w:sz w:val="16"/>
                <w:szCs w:val="16"/>
              </w:rPr>
              <w:t>Plankt</w:t>
            </w:r>
            <w:proofErr w:type="spellEnd"/>
            <w:r w:rsidR="003853E7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67A9" w14:textId="7B5BD2FD" w:rsidR="00D13A5A" w:rsidRPr="00D13A5A" w:rsidRDefault="00D13A5A" w:rsidP="00D13A5A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D13A5A">
              <w:rPr>
                <w:rFonts w:eastAsia="Times New Roman"/>
                <w:color w:val="000000"/>
                <w:sz w:val="16"/>
                <w:szCs w:val="16"/>
              </w:rPr>
              <w:t>Pisciv</w:t>
            </w:r>
            <w:proofErr w:type="spellEnd"/>
            <w:r w:rsidR="002A0865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8726" w14:textId="77777777" w:rsidR="00D13A5A" w:rsidRPr="00D13A5A" w:rsidRDefault="00D13A5A" w:rsidP="00D13A5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Shark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A4F4" w14:textId="77777777" w:rsidR="00D13A5A" w:rsidRPr="00D13A5A" w:rsidRDefault="00D13A5A" w:rsidP="00D13A5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D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1110" w14:textId="77777777" w:rsidR="00D13A5A" w:rsidRPr="00D13A5A" w:rsidRDefault="00D13A5A" w:rsidP="00D13A5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Total Alkalinity</w:t>
            </w:r>
          </w:p>
        </w:tc>
      </w:tr>
      <w:tr w:rsidR="00627112" w:rsidRPr="002C6CB7" w14:paraId="299A705C" w14:textId="77777777" w:rsidTr="0062711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BF55" w14:textId="77777777" w:rsidR="00D13A5A" w:rsidRPr="00D13A5A" w:rsidRDefault="00D13A5A" w:rsidP="00D13A5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Min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FE5C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1180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1B91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48C5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5ECB" w14:textId="446B326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6.4</w:t>
            </w:r>
            <w:r w:rsidR="002C6CB7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788D" w14:textId="6DFC926B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5.5</w:t>
            </w:r>
            <w:r w:rsidR="002A0865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74CA" w14:textId="6565039A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52BB" w14:textId="025B9C0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B89B" w14:textId="44C63D2F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0.0</w:t>
            </w:r>
            <w:r w:rsidR="002A086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0912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CDA2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8E60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19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E080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2218</w:t>
            </w:r>
          </w:p>
        </w:tc>
      </w:tr>
      <w:tr w:rsidR="00627112" w:rsidRPr="002C6CB7" w14:paraId="43E63535" w14:textId="77777777" w:rsidTr="0062711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3571" w14:textId="77777777" w:rsidR="00D13A5A" w:rsidRPr="00D13A5A" w:rsidRDefault="00D13A5A" w:rsidP="00D13A5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1st Qu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F67C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C2FF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8335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688A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26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3945" w14:textId="14E178DC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6.6</w:t>
            </w:r>
            <w:r w:rsidR="002C6CB7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DC50" w14:textId="147A87A3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5.8</w:t>
            </w:r>
            <w:r w:rsidR="002A0865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D781" w14:textId="6F4810C5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6606" w14:textId="578C45AC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DF2E" w14:textId="32F6670C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1.3</w:t>
            </w:r>
            <w:r w:rsidR="002A0865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A9DF" w14:textId="0CBA26B4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B8C4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E822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2B48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2291</w:t>
            </w:r>
          </w:p>
        </w:tc>
      </w:tr>
      <w:tr w:rsidR="00627112" w:rsidRPr="002C6CB7" w14:paraId="4052DC66" w14:textId="77777777" w:rsidTr="0062711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1A1A" w14:textId="77777777" w:rsidR="00D13A5A" w:rsidRPr="00D13A5A" w:rsidRDefault="00D13A5A" w:rsidP="00D13A5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4E35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1D58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ADDC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922E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44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F6EE" w14:textId="17D060B3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6.7</w:t>
            </w:r>
            <w:r w:rsidR="002C6CB7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EAFD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E6B7" w14:textId="3AB85000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16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EF86" w14:textId="1203F075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7.3</w:t>
            </w:r>
            <w:r w:rsidR="002A0865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9083" w14:textId="5E043042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F192" w14:textId="12D57D8D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11.6</w:t>
            </w:r>
            <w:r w:rsidR="003853E7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2ACF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0696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9BF5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2308</w:t>
            </w:r>
          </w:p>
        </w:tc>
      </w:tr>
      <w:tr w:rsidR="00627112" w:rsidRPr="002C6CB7" w14:paraId="2AD686C2" w14:textId="77777777" w:rsidTr="0062711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F917" w14:textId="77777777" w:rsidR="00D13A5A" w:rsidRPr="00D13A5A" w:rsidRDefault="00D13A5A" w:rsidP="00D13A5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BE7F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21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F17D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4337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1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8A05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45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B12A" w14:textId="2A802DCD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6.8</w:t>
            </w:r>
            <w:r w:rsidR="002C6CB7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7FCF" w14:textId="4D0880D5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033C" w14:textId="4BE1E259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2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093D" w14:textId="5454E4FA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12.6</w:t>
            </w:r>
            <w:r w:rsidR="002A0865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26FB" w14:textId="78C8E6A8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15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1909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37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74C3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21.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5ED7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3DA3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2302</w:t>
            </w:r>
          </w:p>
        </w:tc>
      </w:tr>
      <w:tr w:rsidR="00627112" w:rsidRPr="002C6CB7" w14:paraId="5B2A94C4" w14:textId="77777777" w:rsidTr="0062711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93BA" w14:textId="77777777" w:rsidR="00D13A5A" w:rsidRPr="00D13A5A" w:rsidRDefault="00D13A5A" w:rsidP="00D13A5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3rd Qu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F27B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32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1D18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0C58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14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51B9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2A87" w14:textId="058FACC1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6.9</w:t>
            </w:r>
            <w:r w:rsidR="002C6CB7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74DA" w14:textId="1B4A03A2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6.1</w:t>
            </w:r>
            <w:r w:rsidR="002A0865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BA1E" w14:textId="33B53BB6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25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F288" w14:textId="742E2EB8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14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18E3" w14:textId="31DFE028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18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68E5" w14:textId="233E54DA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35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0E62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7C60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4040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2317</w:t>
            </w:r>
          </w:p>
        </w:tc>
      </w:tr>
      <w:tr w:rsidR="00627112" w:rsidRPr="002C6CB7" w14:paraId="412261E7" w14:textId="77777777" w:rsidTr="00627112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01EA" w14:textId="77777777" w:rsidR="00D13A5A" w:rsidRPr="00D13A5A" w:rsidRDefault="00D13A5A" w:rsidP="00D13A5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Max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3843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3C68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21FF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00A9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491B" w14:textId="562B0EB4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7.5</w:t>
            </w:r>
            <w:r w:rsidR="002C6CB7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786F" w14:textId="5C7623AF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6.8</w:t>
            </w:r>
            <w:r w:rsidR="002A0865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1C2F" w14:textId="4AC0849E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86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F318" w14:textId="1D5B0B33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145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A626" w14:textId="6B1BC61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252.4</w:t>
            </w:r>
            <w:r w:rsidR="002A0865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F61D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811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AF8C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515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4EBE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2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DAC5" w14:textId="77777777" w:rsidR="00D13A5A" w:rsidRPr="00D13A5A" w:rsidRDefault="00D13A5A" w:rsidP="00D13A5A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D13A5A">
              <w:rPr>
                <w:rFonts w:eastAsia="Times New Roman"/>
                <w:color w:val="000000"/>
                <w:sz w:val="16"/>
                <w:szCs w:val="16"/>
              </w:rPr>
              <w:t>2336</w:t>
            </w:r>
          </w:p>
        </w:tc>
      </w:tr>
    </w:tbl>
    <w:p w14:paraId="4610D4A3" w14:textId="77777777" w:rsidR="00D13A5A" w:rsidRDefault="00D13A5A" w:rsidP="00E051D3">
      <w:pPr>
        <w:rPr>
          <w:b/>
        </w:rPr>
      </w:pPr>
    </w:p>
    <w:p w14:paraId="3076A12F" w14:textId="77777777" w:rsidR="00290A2B" w:rsidRDefault="00290A2B" w:rsidP="00E051D3">
      <w:pPr>
        <w:rPr>
          <w:b/>
        </w:rPr>
      </w:pPr>
    </w:p>
    <w:p w14:paraId="7844E7C2" w14:textId="7354FF60" w:rsidR="007C6CBA" w:rsidRDefault="007C6CBA">
      <w:pPr>
        <w:rPr>
          <w:b/>
        </w:rPr>
      </w:pPr>
      <w:r>
        <w:rPr>
          <w:b/>
        </w:rPr>
        <w:br w:type="page"/>
      </w:r>
    </w:p>
    <w:p w14:paraId="112D3C30" w14:textId="77777777" w:rsidR="00947FF3" w:rsidRPr="00D91A19" w:rsidRDefault="00947FF3" w:rsidP="00947FF3">
      <w:pPr>
        <w:spacing w:line="360" w:lineRule="auto"/>
        <w:rPr>
          <w:bCs/>
        </w:rPr>
      </w:pPr>
      <w:r>
        <w:rPr>
          <w:b/>
          <w:noProof/>
        </w:rPr>
        <w:lastRenderedPageBreak/>
        <w:drawing>
          <wp:inline distT="0" distB="0" distL="0" distR="0" wp14:anchorId="0E115027" wp14:editId="493CA768">
            <wp:extent cx="5384800" cy="3390900"/>
            <wp:effectExtent l="0" t="0" r="0" b="0"/>
            <wp:docPr id="6" name="Picture 6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AC4EC" w14:textId="65A7239B" w:rsidR="00947FF3" w:rsidRPr="00EE3447" w:rsidRDefault="00947FF3" w:rsidP="00947FF3">
      <w:pPr>
        <w:spacing w:line="360" w:lineRule="auto"/>
        <w:rPr>
          <w:bCs/>
        </w:rPr>
      </w:pPr>
      <w:r>
        <w:rPr>
          <w:b/>
        </w:rPr>
        <w:t xml:space="preserve">Figure S1. </w:t>
      </w:r>
      <w:r w:rsidRPr="00D91A19">
        <w:rPr>
          <w:bCs/>
        </w:rPr>
        <w:t xml:space="preserve">Pairwise relationships between all variables analyzed in this study. </w:t>
      </w:r>
      <w:r w:rsidRPr="00EE3447">
        <w:rPr>
          <w:bCs/>
        </w:rPr>
        <w:t>The red line</w:t>
      </w:r>
      <w:r>
        <w:rPr>
          <w:bCs/>
        </w:rPr>
        <w:t>s</w:t>
      </w:r>
      <w:r w:rsidRPr="00EE3447">
        <w:rPr>
          <w:bCs/>
        </w:rPr>
        <w:t xml:space="preserve"> indicate a locally weighted scatterplot smoothing line. The histogram </w:t>
      </w:r>
      <w:r>
        <w:rPr>
          <w:bCs/>
        </w:rPr>
        <w:t>shows</w:t>
      </w:r>
      <w:r w:rsidRPr="00EE3447">
        <w:rPr>
          <w:bCs/>
        </w:rPr>
        <w:t xml:space="preserve"> the frequency distribution of each single variable. The numbers </w:t>
      </w:r>
      <w:r>
        <w:rPr>
          <w:bCs/>
        </w:rPr>
        <w:t>on</w:t>
      </w:r>
      <w:r w:rsidRPr="00EE3447">
        <w:rPr>
          <w:bCs/>
        </w:rPr>
        <w:t xml:space="preserve"> the top-right side of the matrix indicate pairwise correlation tests </w:t>
      </w:r>
      <w:r>
        <w:rPr>
          <w:bCs/>
        </w:rPr>
        <w:t>between variables.</w:t>
      </w:r>
    </w:p>
    <w:p w14:paraId="1ED5F539" w14:textId="580DE9DE" w:rsidR="00947FF3" w:rsidRDefault="00947FF3">
      <w:pPr>
        <w:rPr>
          <w:b/>
        </w:rPr>
      </w:pPr>
      <w:r>
        <w:rPr>
          <w:b/>
        </w:rPr>
        <w:br w:type="page"/>
      </w:r>
    </w:p>
    <w:p w14:paraId="28D1CD74" w14:textId="77777777" w:rsidR="00947FF3" w:rsidRDefault="00947FF3">
      <w:pPr>
        <w:rPr>
          <w:b/>
        </w:rPr>
      </w:pPr>
    </w:p>
    <w:p w14:paraId="425FB9B5" w14:textId="6D643BDA" w:rsidR="00D91A19" w:rsidRDefault="00D91A19" w:rsidP="00E051D3">
      <w:pPr>
        <w:rPr>
          <w:b/>
        </w:rPr>
      </w:pPr>
      <w:r>
        <w:rPr>
          <w:b/>
        </w:rPr>
        <w:t>A</w:t>
      </w:r>
    </w:p>
    <w:p w14:paraId="6665012E" w14:textId="39591800" w:rsidR="00E051D3" w:rsidRDefault="007C6CBA" w:rsidP="00E051D3">
      <w:pPr>
        <w:rPr>
          <w:b/>
        </w:rPr>
      </w:pPr>
      <w:r>
        <w:rPr>
          <w:b/>
          <w:noProof/>
        </w:rPr>
        <w:drawing>
          <wp:inline distT="0" distB="0" distL="0" distR="0" wp14:anchorId="4710A389" wp14:editId="6CB2758F">
            <wp:extent cx="4259511" cy="2489982"/>
            <wp:effectExtent l="0" t="0" r="0" b="0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0396" cy="257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02BAF" w14:textId="77777777" w:rsidR="00230FA2" w:rsidRDefault="00D91A19" w:rsidP="00E051D3">
      <w:pPr>
        <w:rPr>
          <w:b/>
        </w:rPr>
      </w:pPr>
      <w:r>
        <w:rPr>
          <w:b/>
        </w:rPr>
        <w:t>B</w:t>
      </w:r>
    </w:p>
    <w:p w14:paraId="29FA90F1" w14:textId="4861AA54" w:rsidR="00D91A19" w:rsidRDefault="00230FA2" w:rsidP="00E051D3">
      <w:pPr>
        <w:rPr>
          <w:b/>
        </w:rPr>
      </w:pPr>
      <w:r>
        <w:rPr>
          <w:b/>
          <w:noProof/>
        </w:rPr>
        <w:drawing>
          <wp:inline distT="0" distB="0" distL="0" distR="0" wp14:anchorId="55FBA38C" wp14:editId="56840553">
            <wp:extent cx="3741862" cy="2616591"/>
            <wp:effectExtent l="0" t="0" r="508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1303" cy="2644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73F66" w14:textId="2B99A64C" w:rsidR="00D91A19" w:rsidRDefault="00D91A19" w:rsidP="00E051D3">
      <w:pPr>
        <w:rPr>
          <w:b/>
        </w:rPr>
      </w:pPr>
    </w:p>
    <w:p w14:paraId="010DC880" w14:textId="17012578" w:rsidR="00D91A19" w:rsidRDefault="00156520" w:rsidP="00D91A19">
      <w:pPr>
        <w:spacing w:line="360" w:lineRule="auto"/>
      </w:pPr>
      <w:r w:rsidRPr="004A34F8">
        <w:rPr>
          <w:b/>
        </w:rPr>
        <w:t>Figure S</w:t>
      </w:r>
      <w:r w:rsidR="00230FA2">
        <w:rPr>
          <w:b/>
        </w:rPr>
        <w:t>2</w:t>
      </w:r>
      <w:r w:rsidRPr="004A34F8">
        <w:rPr>
          <w:b/>
        </w:rPr>
        <w:t>.</w:t>
      </w:r>
      <w:r>
        <w:rPr>
          <w:bCs/>
        </w:rPr>
        <w:t xml:space="preserve"> </w:t>
      </w:r>
      <w:r w:rsidR="0063436D">
        <w:rPr>
          <w:bCs/>
        </w:rPr>
        <w:t>Variable importance plots for random forests</w:t>
      </w:r>
      <w:r w:rsidR="0063436D">
        <w:rPr>
          <w:bCs/>
        </w:rPr>
        <w:t>.</w:t>
      </w:r>
      <w:bookmarkStart w:id="0" w:name="_GoBack"/>
      <w:bookmarkEnd w:id="0"/>
      <w:r w:rsidR="0063436D" w:rsidRPr="00D91A19">
        <w:rPr>
          <w:b/>
        </w:rPr>
        <w:t xml:space="preserve"> </w:t>
      </w:r>
      <w:r w:rsidR="00D91A19" w:rsidRPr="00D91A19">
        <w:rPr>
          <w:b/>
        </w:rPr>
        <w:t>A)</w:t>
      </w:r>
      <w:r w:rsidR="00D91A19">
        <w:rPr>
          <w:bCs/>
        </w:rPr>
        <w:t xml:space="preserve"> </w:t>
      </w:r>
      <w:r w:rsidR="00217611">
        <w:rPr>
          <w:bCs/>
        </w:rPr>
        <w:t>Variable importance plot from</w:t>
      </w:r>
      <w:r w:rsidR="00217611" w:rsidRPr="006014AF">
        <w:rPr>
          <w:bCs/>
        </w:rPr>
        <w:t xml:space="preserve"> </w:t>
      </w:r>
      <w:r w:rsidR="00217611">
        <w:rPr>
          <w:bCs/>
        </w:rPr>
        <w:t xml:space="preserve">the </w:t>
      </w:r>
      <w:r w:rsidR="00217611" w:rsidRPr="006014AF">
        <w:rPr>
          <w:bCs/>
        </w:rPr>
        <w:t>random forest</w:t>
      </w:r>
      <w:r w:rsidR="001B5EC0">
        <w:rPr>
          <w:bCs/>
        </w:rPr>
        <w:t xml:space="preserve"> </w:t>
      </w:r>
      <w:r w:rsidR="001B5EC0">
        <w:t>model with</w:t>
      </w:r>
      <w:r w:rsidR="001B5EC0" w:rsidRPr="00387343">
        <w:t xml:space="preserve"> benthic, fish, </w:t>
      </w:r>
      <w:r w:rsidR="001B5EC0">
        <w:t xml:space="preserve">and </w:t>
      </w:r>
      <w:r w:rsidR="001B5EC0" w:rsidRPr="00387343">
        <w:t>microbial</w:t>
      </w:r>
      <w:r w:rsidR="001B5EC0">
        <w:t xml:space="preserve"> </w:t>
      </w:r>
      <w:r w:rsidR="001B5EC0" w:rsidRPr="00387343">
        <w:t>variables</w:t>
      </w:r>
      <w:r w:rsidR="001B5EC0">
        <w:t xml:space="preserve"> only (no water chemistry).</w:t>
      </w:r>
      <w:r w:rsidR="00232370">
        <w:t xml:space="preserve"> </w:t>
      </w:r>
      <w:r w:rsidR="0063436D">
        <w:rPr>
          <w:b/>
        </w:rPr>
        <w:t>B</w:t>
      </w:r>
      <w:r w:rsidR="00987B7E" w:rsidRPr="00D91A19">
        <w:rPr>
          <w:b/>
        </w:rPr>
        <w:t>)</w:t>
      </w:r>
      <w:r w:rsidR="00987B7E">
        <w:rPr>
          <w:bCs/>
        </w:rPr>
        <w:t xml:space="preserve"> Variable importance plot from</w:t>
      </w:r>
      <w:r w:rsidR="00987B7E" w:rsidRPr="006014AF">
        <w:rPr>
          <w:bCs/>
        </w:rPr>
        <w:t xml:space="preserve"> </w:t>
      </w:r>
      <w:r w:rsidR="00987B7E">
        <w:rPr>
          <w:bCs/>
        </w:rPr>
        <w:t xml:space="preserve">the </w:t>
      </w:r>
      <w:r w:rsidR="00987B7E" w:rsidRPr="006014AF">
        <w:rPr>
          <w:bCs/>
        </w:rPr>
        <w:t>random forest</w:t>
      </w:r>
      <w:r w:rsidR="00987B7E">
        <w:rPr>
          <w:bCs/>
        </w:rPr>
        <w:t xml:space="preserve"> </w:t>
      </w:r>
      <w:r w:rsidR="00987B7E">
        <w:t>model with</w:t>
      </w:r>
      <w:r w:rsidR="00987B7E" w:rsidRPr="00387343">
        <w:t xml:space="preserve"> fish, microbial</w:t>
      </w:r>
      <w:r w:rsidR="00987B7E">
        <w:t xml:space="preserve">, and chemical </w:t>
      </w:r>
      <w:r w:rsidR="00987B7E" w:rsidRPr="00387343">
        <w:t>variables</w:t>
      </w:r>
      <w:r w:rsidR="00987B7E">
        <w:t xml:space="preserve"> only (no benthic cover). </w:t>
      </w:r>
      <w:r w:rsidR="00232370">
        <w:rPr>
          <w:bCs/>
        </w:rPr>
        <w:t xml:space="preserve">Purple bars indicate variables with p-value &lt; 0.05 in the permutation test, while grey bars indicate p-values &gt; 0.05. </w:t>
      </w:r>
      <w:r w:rsidR="00232370">
        <w:t>Stars indicate the p-values in the random forest permutation test (*** = p-value &lt; 0.001, ** = p-value &lt; 0.01, * = p-value &lt; 0.05).</w:t>
      </w:r>
      <w:r w:rsidR="00D91A19">
        <w:t xml:space="preserve"> </w:t>
      </w:r>
    </w:p>
    <w:p w14:paraId="46913510" w14:textId="08D1912C" w:rsidR="00232370" w:rsidRDefault="00232370" w:rsidP="00232370">
      <w:pPr>
        <w:spacing w:line="360" w:lineRule="auto"/>
      </w:pPr>
    </w:p>
    <w:p w14:paraId="7F98A7CE" w14:textId="4BAD71F7" w:rsidR="00217611" w:rsidRDefault="00217611" w:rsidP="00E051D3">
      <w:pPr>
        <w:rPr>
          <w:b/>
        </w:rPr>
      </w:pPr>
    </w:p>
    <w:p w14:paraId="34135AD0" w14:textId="77777777" w:rsidR="007C6CBA" w:rsidRDefault="007C6CBA" w:rsidP="00E051D3">
      <w:pPr>
        <w:rPr>
          <w:b/>
        </w:rPr>
      </w:pPr>
    </w:p>
    <w:p w14:paraId="2015D7C9" w14:textId="2325352C" w:rsidR="00E051D3" w:rsidRDefault="00E051D3" w:rsidP="00E051D3">
      <w:pPr>
        <w:rPr>
          <w:b/>
        </w:rPr>
      </w:pPr>
    </w:p>
    <w:p w14:paraId="52AEF834" w14:textId="22980D81" w:rsidR="00D91A19" w:rsidRDefault="00230FA2" w:rsidP="00E051D3">
      <w:pPr>
        <w:spacing w:line="360" w:lineRule="auto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5B586C9E" wp14:editId="07E89CDB">
            <wp:extent cx="3606638" cy="4600135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8475564" name="GAM importance no benthos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3073" cy="4672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1D427" w14:textId="2FA75734" w:rsidR="00230FA2" w:rsidRDefault="00230FA2" w:rsidP="00230FA2">
      <w:pPr>
        <w:spacing w:line="360" w:lineRule="auto"/>
      </w:pPr>
      <w:r>
        <w:rPr>
          <w:b/>
        </w:rPr>
        <w:t>Figure S3.</w:t>
      </w:r>
      <w:r>
        <w:t xml:space="preserve"> Variable importance in the generalized additive model (GAM) using cubic spline smoothing</w:t>
      </w:r>
      <w:r w:rsidR="0063436D">
        <w:t>. Importance was measured</w:t>
      </w:r>
      <w:r>
        <w:t xml:space="preserve"> with four different methods: LGM, which is the R</w:t>
      </w:r>
      <w:r w:rsidRPr="004573D5">
        <w:rPr>
          <w:vertAlign w:val="superscript"/>
        </w:rPr>
        <w:t>2</w:t>
      </w:r>
      <w:r>
        <w:t xml:space="preserve"> contribution averaged over orderings among regressors; Last, which measures variable contribution when included last; First, which measures variable contribution when included first, representing the squared covariance between y and the variable; and Pratt, which is the product of the standardized coefficient and the correlation.</w:t>
      </w:r>
    </w:p>
    <w:p w14:paraId="661EE350" w14:textId="77777777" w:rsidR="00DA7A85" w:rsidRDefault="00DA7A85" w:rsidP="00230FA2">
      <w:pPr>
        <w:spacing w:line="360" w:lineRule="auto"/>
      </w:pPr>
    </w:p>
    <w:p w14:paraId="3E4AC157" w14:textId="6D74E55C" w:rsidR="00230FA2" w:rsidRDefault="00230FA2" w:rsidP="00E051D3">
      <w:pPr>
        <w:spacing w:line="360" w:lineRule="auto"/>
        <w:rPr>
          <w:b/>
        </w:rPr>
      </w:pPr>
    </w:p>
    <w:p w14:paraId="0103F72A" w14:textId="2159B08A" w:rsidR="00E051D3" w:rsidRDefault="00E051D3" w:rsidP="00E051D3">
      <w:pPr>
        <w:spacing w:line="360" w:lineRule="auto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14721B3C" wp14:editId="788B8597">
            <wp:extent cx="2870200" cy="2870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02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66DA3" w14:textId="0C51FD34" w:rsidR="00D91A19" w:rsidRDefault="00947FF3" w:rsidP="00E051D3">
      <w:pPr>
        <w:spacing w:line="360" w:lineRule="auto"/>
        <w:rPr>
          <w:b/>
        </w:rPr>
      </w:pPr>
      <w:r w:rsidRPr="00C937C1">
        <w:rPr>
          <w:b/>
        </w:rPr>
        <w:t>Figure S</w:t>
      </w:r>
      <w:r w:rsidR="002451EA">
        <w:rPr>
          <w:b/>
        </w:rPr>
        <w:t>4</w:t>
      </w:r>
      <w:r w:rsidRPr="00C937C1">
        <w:rPr>
          <w:b/>
        </w:rPr>
        <w:t>.</w:t>
      </w:r>
      <w:r>
        <w:rPr>
          <w:bCs/>
        </w:rPr>
        <w:t xml:space="preserve"> </w:t>
      </w:r>
      <w:r w:rsidRPr="00D91A19">
        <w:rPr>
          <w:bCs/>
        </w:rPr>
        <w:t>Relationship between microbial biomass and benthic cover of calcifying organisms.</w:t>
      </w:r>
      <w:r>
        <w:rPr>
          <w:b/>
        </w:rPr>
        <w:t xml:space="preserve"> </w:t>
      </w:r>
      <w:r>
        <w:rPr>
          <w:bCs/>
        </w:rPr>
        <w:t xml:space="preserve">The grey circles indicate inhabited sites (n = 23), and the black triangles indicate uninhabited sites (n = 47). The analyses include a subset of the sites analyzed in this study, for which microbial cell size was available and allowed to calculate microbial biomass. The linear regression for the whole dataset has a slope of </w:t>
      </w:r>
      <w:r w:rsidRPr="0015468D">
        <w:rPr>
          <w:bCs/>
        </w:rPr>
        <w:t>-2.66</w:t>
      </w:r>
      <w:r>
        <w:rPr>
          <w:bCs/>
        </w:rPr>
        <w:t xml:space="preserve"> and p-value = 0.0001. The linear regression for inhabited sites has a slope of </w:t>
      </w:r>
      <w:r w:rsidRPr="005C49E3">
        <w:rPr>
          <w:bCs/>
        </w:rPr>
        <w:t>-3.59</w:t>
      </w:r>
      <w:r>
        <w:rPr>
          <w:bCs/>
        </w:rPr>
        <w:t xml:space="preserve"> and p-value = 0.0759, and in uninhabited sites, a slope of </w:t>
      </w:r>
      <w:r w:rsidRPr="002C2489">
        <w:rPr>
          <w:bCs/>
        </w:rPr>
        <w:t>-1.33</w:t>
      </w:r>
      <w:r>
        <w:rPr>
          <w:bCs/>
        </w:rPr>
        <w:t xml:space="preserve"> and p-value = </w:t>
      </w:r>
      <w:r w:rsidRPr="002C2489">
        <w:rPr>
          <w:bCs/>
        </w:rPr>
        <w:t>0.0368</w:t>
      </w:r>
      <w:r>
        <w:rPr>
          <w:bCs/>
        </w:rPr>
        <w:t>.</w:t>
      </w:r>
    </w:p>
    <w:p w14:paraId="767BBCA9" w14:textId="77777777" w:rsidR="00E051D3" w:rsidRDefault="00E051D3" w:rsidP="00E051D3">
      <w:pPr>
        <w:pStyle w:val="SMcaption"/>
      </w:pPr>
    </w:p>
    <w:p w14:paraId="040189A6" w14:textId="77777777" w:rsidR="00E051D3" w:rsidRDefault="00E051D3" w:rsidP="00E051D3">
      <w:pPr>
        <w:pStyle w:val="SMcaption"/>
      </w:pPr>
    </w:p>
    <w:p w14:paraId="01D275DA" w14:textId="54AD1EB8" w:rsidR="0004395D" w:rsidRPr="00B36299" w:rsidRDefault="00BF7465">
      <w:pPr>
        <w:rPr>
          <w:noProof/>
        </w:rPr>
      </w:pPr>
    </w:p>
    <w:sectPr w:rsidR="0004395D" w:rsidRPr="00B36299" w:rsidSect="008509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1D3"/>
    <w:rsid w:val="000A0DA0"/>
    <w:rsid w:val="00102A50"/>
    <w:rsid w:val="00156520"/>
    <w:rsid w:val="001B5EC0"/>
    <w:rsid w:val="00217611"/>
    <w:rsid w:val="00230FA2"/>
    <w:rsid w:val="00232370"/>
    <w:rsid w:val="002451EA"/>
    <w:rsid w:val="00290A2B"/>
    <w:rsid w:val="002A0865"/>
    <w:rsid w:val="002C6CB7"/>
    <w:rsid w:val="00326713"/>
    <w:rsid w:val="0034614C"/>
    <w:rsid w:val="003853E7"/>
    <w:rsid w:val="003956BC"/>
    <w:rsid w:val="003E3BC7"/>
    <w:rsid w:val="00415BD5"/>
    <w:rsid w:val="004A34F8"/>
    <w:rsid w:val="004A4307"/>
    <w:rsid w:val="004D7D28"/>
    <w:rsid w:val="005377D3"/>
    <w:rsid w:val="00627112"/>
    <w:rsid w:val="0063436D"/>
    <w:rsid w:val="007C6CBA"/>
    <w:rsid w:val="0080173D"/>
    <w:rsid w:val="008509A7"/>
    <w:rsid w:val="008B6CF2"/>
    <w:rsid w:val="00947FF3"/>
    <w:rsid w:val="00987B7E"/>
    <w:rsid w:val="009C2F28"/>
    <w:rsid w:val="00B36299"/>
    <w:rsid w:val="00BF7465"/>
    <w:rsid w:val="00C937C1"/>
    <w:rsid w:val="00D13A5A"/>
    <w:rsid w:val="00D91A19"/>
    <w:rsid w:val="00DA7A85"/>
    <w:rsid w:val="00E051D3"/>
    <w:rsid w:val="00F242DC"/>
    <w:rsid w:val="00F9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E9DE85"/>
  <w15:chartTrackingRefBased/>
  <w15:docId w15:val="{9E08509F-9231-B84D-AAD0-8E0C63EA5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1D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E051D3"/>
    <w:rPr>
      <w:rFonts w:eastAsia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92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ira, Cynthia</dc:creator>
  <cp:keywords/>
  <dc:description/>
  <cp:lastModifiedBy>Silveira, Cynthia</cp:lastModifiedBy>
  <cp:revision>3</cp:revision>
  <dcterms:created xsi:type="dcterms:W3CDTF">2023-01-03T00:06:00Z</dcterms:created>
  <dcterms:modified xsi:type="dcterms:W3CDTF">2023-03-10T19:07:00Z</dcterms:modified>
</cp:coreProperties>
</file>